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24585</wp:posOffset>
                </wp:positionV>
                <wp:extent cx="4730750" cy="2778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0" cy="277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50"/>
                              <w:gridCol w:w="4500"/>
                            </w:tblGrid>
                            <w:tr>
                              <w:trPr>
                                <w:trHeight w:val="556" w:hRule="exact"/>
                                <w:cantSplit w:val="true"/>
                              </w:trPr>
                              <w:tc>
                                <w:tcPr>
                                  <w:tcW w:w="74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able A2. TaqMan gene expression assays for qRT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TaqMan assa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RPS23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s00608544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de-DE"/>
                                    </w:rPr>
                                    <w:t>PDK2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de-DE"/>
                                    </w:rPr>
                                    <w:t>Hs00176865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KLF3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s00610885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de-DE"/>
                                    </w:rPr>
                                    <w:t>HK2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de-DE"/>
                                    </w:rPr>
                                    <w:t>Hs0060608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TA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s00193257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DOST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s0019326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exact"/>
                                <w:cantSplit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326319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  <w:cantSplit w:val="true"/>
                              </w:trPr>
                              <w:tc>
                                <w:tcPr>
                                  <w:tcW w:w="745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Assays were from Applied Biosystems, Foster City, CA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5pt;height:218.8pt;mso-wrap-distance-left:7.05pt;mso-wrap-distance-right:7.05pt;mso-wrap-distance-top:0pt;mso-wrap-distance-bottom:0pt;margin-top:88.55pt;mso-position-vertical-relative:page;margin-left:40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50"/>
                        <w:gridCol w:w="4500"/>
                      </w:tblGrid>
                      <w:tr>
                        <w:trPr>
                          <w:trHeight w:val="556" w:hRule="exact"/>
                          <w:cantSplit w:val="true"/>
                        </w:trPr>
                        <w:tc>
                          <w:tcPr>
                            <w:tcW w:w="745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3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able A2. TaqMan gene expression assays for qRT PCR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  <w:cantSplit w:val="true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TaqMan assay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RPS23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s00608544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de-DE"/>
                              </w:rPr>
                              <w:t>PDK2</w:t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de-DE"/>
                              </w:rPr>
                              <w:t>Hs00176865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KLF3</w:t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s00610885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de-DE"/>
                              </w:rPr>
                              <w:t>HK2</w:t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de-DE"/>
                              </w:rPr>
                              <w:t>Hs00606086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TA</w:t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s00193257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DOST</w:t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s00193263_m1</w:t>
                            </w:r>
                          </w:p>
                        </w:tc>
                      </w:tr>
                      <w:tr>
                        <w:trPr>
                          <w:trHeight w:val="400" w:hRule="exact"/>
                          <w:cantSplit w:val="true"/>
                        </w:trPr>
                        <w:tc>
                          <w:tcPr>
                            <w:tcW w:w="29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26319E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  <w:cantSplit w:val="true"/>
                        </w:trPr>
                        <w:tc>
                          <w:tcPr>
                            <w:tcW w:w="745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Assays were from Applied Biosystems, Foster City, CA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6:53:00Z</dcterms:created>
  <dc:creator>JR</dc:creator>
  <dc:description/>
  <cp:keywords/>
  <dc:language>en-US</dc:language>
  <cp:lastModifiedBy>ITA</cp:lastModifiedBy>
  <cp:lastPrinted>2006-08-15T17:02:00Z</cp:lastPrinted>
  <dcterms:modified xsi:type="dcterms:W3CDTF">2006-10-20T06:53:00Z</dcterms:modified>
  <cp:revision>2</cp:revision>
  <dc:subject/>
  <dc:title>Table A2</dc:title>
</cp:coreProperties>
</file>